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76DE" w:rsidRPr="0095527E" w:rsidRDefault="0095527E">
      <w:pPr>
        <w:widowControl/>
        <w:jc w:val="center"/>
        <w:textAlignment w:val="center"/>
        <w:rPr>
          <w:rFonts w:eastAsia="SimSun" w:cstheme="minorHAnsi"/>
          <w:b/>
          <w:sz w:val="22"/>
          <w:szCs w:val="22"/>
        </w:rPr>
      </w:pPr>
      <w:r w:rsidRPr="0095527E">
        <w:rPr>
          <w:rFonts w:eastAsia="SimSun" w:cstheme="minorHAnsi"/>
          <w:b/>
          <w:sz w:val="22"/>
          <w:szCs w:val="22"/>
        </w:rPr>
        <w:t xml:space="preserve">Supplementary Table 3. 87 proteins differentially expressed in </w:t>
      </w:r>
      <w:r w:rsidR="00FC0D92">
        <w:rPr>
          <w:rFonts w:eastAsia="SimSun" w:cstheme="minorHAnsi"/>
          <w:b/>
          <w:sz w:val="22"/>
          <w:szCs w:val="22"/>
        </w:rPr>
        <w:t>h</w:t>
      </w:r>
      <w:bookmarkStart w:id="0" w:name="_GoBack"/>
      <w:bookmarkEnd w:id="0"/>
      <w:r w:rsidRPr="0095527E">
        <w:rPr>
          <w:rFonts w:eastAsia="SimSun" w:cstheme="minorHAnsi"/>
          <w:b/>
          <w:sz w:val="22"/>
          <w:szCs w:val="22"/>
        </w:rPr>
        <w:t>igh compared with CT.</w:t>
      </w:r>
    </w:p>
    <w:tbl>
      <w:tblPr>
        <w:tblW w:w="0" w:type="auto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2125"/>
        <w:gridCol w:w="1045"/>
        <w:gridCol w:w="1045"/>
        <w:gridCol w:w="1045"/>
        <w:gridCol w:w="1045"/>
        <w:gridCol w:w="956"/>
      </w:tblGrid>
      <w:tr w:rsidR="002E76DE">
        <w:trPr>
          <w:trHeight w:val="1134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cession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m PEP Scor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d Change high_c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-value high_c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-value high_ct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9J09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ethylosome protein 50 OS=Mus musculus OX=10090 GN=Wdr77 PE=1 SV=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.77178456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.5789473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104899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907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46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ZWV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S ribosomal protein L35 OS=Mus musculus OX=10090 GN=Rpl35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.861846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203252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36041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21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3068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609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naptotagmin-1 OS=Mus musculus OX=10090 GN=Syt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8.79703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.182897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49497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64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474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4JIM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yrosine-protein kinase ABL2 OS=Mus musculus OX=10090 GN=Abl2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2.062433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659898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88632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888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501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1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rooked neck-like protein 1 OS=Mus musculus OX=10090 GN=Crnkl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508895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33333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96058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15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2933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528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as-related protein Rab-12 OS=Mus musculus OX=10090 GN=Rab12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3.632095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444444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07223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876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2581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766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tochrome c oxidase subunit 7C, mitochondrial OS=Mus musculus OX=10090 GN=Cox7c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269040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.571428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176056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82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333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8VCY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hospholipid phosphatase-related protein type 2 OS=Mus musculus OX=10090 GN=Plppr2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.91156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.367346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08085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348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4858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9747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-demethoxyubiquinone hydroxylase, mitochondrial OS=Mus musculus OX=10090 GN=Coq7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136762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474654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13765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29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0237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837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alpha-1C chain OS=Mus musculus OX=10090 GN=Tuba1c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7.81574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9.487750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21124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944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3588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08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ine/threonine-protein phosphatase PP1-gamma catalytic subunit OS=Mus musculus OX=10090 GN=Ppp1cc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4.49570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1.176470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38849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342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8247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I0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tein MAL2 OS=Mus musculus OX=10090 GN=Mal2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457391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857142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49985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86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572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22H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nnose-1-phosphate guanyltransferase alpha OS=Mus musculus OX=10090 GN=Gmppa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412726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.857142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64555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728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553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JY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phingomyelin phosphodiesterase 3 OS=Mus musculus OX=10090 GN=Smpd3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94498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.083969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71988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717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2969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Q9JJV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oltage-dependent calcium channel gamma-3 subunit OS=Mus musculus OX=10090 GN=Cacng3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0763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571428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72439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45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930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Z1T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hrombospondin-4 OS=Mus musculus OX=10090 GN=Thbs4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648768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458982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87300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163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9798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P6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S ribosomal protein L24 OS=Mus musculus OX=10090 GN=Rpl24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640456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840764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58425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585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9137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925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S ribosomal protein L13a OS=Mus musculus OX=10090 GN=Rpl13a PE=1 SV=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.3819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.078817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144249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0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59657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R5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S ribosomal protein L14 OS=Mus musculus OX=10090 GN=Rpl14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.573995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668202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41413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333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5436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41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S ribosomal protein L7 OS=Mus musculus OX=10090 GN=Rpl7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6.801225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222222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46761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465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6230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537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dose reductase-related protein 2 OS=Mus musculus OX=10090 GN=Akr1b8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.761007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075949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54547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57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531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QR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ine/threonine-protein phosphatase 6 catalytic subunit OS=Mus musculus OX=10090 GN=Ppp6c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0.992800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.360655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667238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194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3592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naptic functional regulator FMR1 OS=Mus musculus OX=10090 GN=Fmr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.172925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.7524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46277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3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835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5S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ucine-rich repeat and guanylate kinase domain-containing protein OS=Mus musculus OX=10090 GN=Lrguk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20909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17073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34578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416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549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207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tochondrial import inner membrane translocase subunit Tim8 B OS=Mus musculus OX=10090 GN=Timm8b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46290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50602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62113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878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616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92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holecystokinin OS=Mus musculus OX=10090 GN=Cck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844931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78260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83082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04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823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224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S ribosomal protein S15a OS=Mus musculus OX=10090 GN=Rps15a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272970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.769230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01562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932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6215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22F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beta-6 chain OS=Mus musculus OX=10090 GN=Tubb6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6.70774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519015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249923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102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5241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637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TP synthase subunit ATP5MPL, mitochondrial OS=Mus musculus OX=10090 GN=Atp5mpl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118260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793103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298974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19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06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327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istone H1.3 OS=Mus musculus OX=10090 GN=Hist1h1d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.061738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.719457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641955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27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7578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1VK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ntegral membrane protein 2C OS=Mus musculus OX=10090 GN=Itm2c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.173302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.84014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31201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027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0388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YG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phrin type-A receptor 10 OS=Mus musculus OX=10090 GN=Epha10 PE=2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747924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798411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511841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91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486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044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eratin, type II cytoskeletal 6A OS=Mus musculus OX=10090 GN=Krt6a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1.890140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466546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43413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14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259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208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globin subunit beta-1 OS=Mus musculus OX=10090 GN=Hbb-b1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2.3038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5.510204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913106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5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228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77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um albumin OS=Mus musculus OX=10090 GN=Alb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4.57282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4.177631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983595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957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4022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60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naptotagmin-2 OS=Mus musculus OX=10090 GN=Syt2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1.27275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64928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995819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878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4199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1363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rbonic anhydrase 1 OS=Mus musculus OX=10090 GN=Ca1 PE=1 SV=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.851962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643678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00913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6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9343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833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lretinin OS=Mus musculus OX=10090 GN=Calb2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6.2646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8.671586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49320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05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917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Z0F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amma-synuclein OS=Mus musculus OX=10090 GN=Sncg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551820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1.788617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98334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8778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9364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1X7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pexin OS=Mus musculus OX=10090 GN=Hpx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2.972800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.565217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30513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433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7606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062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olipoprotein A-I OS=Mus musculus OX=10090 GN=Apoa1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7.958148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106060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47985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70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581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187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mmunoglobulin heavy constant mu OS=Mus musculus OX=10090 GN=Ighm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079795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436123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98333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06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769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78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ransgelin OS=Mus musculus OX=10090 GN=Tagln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3.844002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258706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328764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44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135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491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and 3 anion transport protein OS=Mus musculus OX=10090 GN=Slc4a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43389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662002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499196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976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8773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DT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S ribosomal protein L50, mitochondrial OS=Mus musculus OX=10090 GN=Mrpl50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60056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094339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58217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65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092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RB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ubulin polymerization-promoting protein family member 3 OS=Mus musculus OX=10090 GN=Tppp3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.06769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.318181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73431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412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1003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183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egnancy zone protein OS=Mus musculus OX=10090 GN=Pzp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914856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638795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07092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961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2795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3284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arvalbumin alpha OS=Mus musculus OX=10090 GN=Pvalb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.993715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9.090909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23143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50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42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102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mplement C3 OS=Mus musculus OX=10090 GN=C3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9.487940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567648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30825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495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6832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0911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staglandin-H2 D-isomerase OS=Mus musculus OX=10090 GN=Ptgds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.944394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756613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88702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1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884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K0E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brinogen beta chain OS=Mus musculus OX=10090 GN=Fgb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.4187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592515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24529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63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170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0867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ininogen-1 OS=Mus musculus OX=10090 GN=Kng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239546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92586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27732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434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459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16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ynein light chain 1, cytoplasmic OS=Mus musculus OX=10090 GN=Dynll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3.80686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303370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31289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163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9350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VCM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brinogen gamma chain OS=Mus musculus OX=10090 GN=Fgg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584003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394495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35084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604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310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JL6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ycolipid transfer protein OS=Mus musculus OX=10090 GN=Gltp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.863640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.885167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43410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265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4089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855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eurofilament light polypeptide OS=Mus musculus OX=10090 GN=Nefl PE=1 SV=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4.691297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.405156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25235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292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254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QXE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-hydroxyacyl-CoA lyase 1 OS=Mus musculus OX=10090 GN=Hacl1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340360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471600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02790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72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100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3TH7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rotein tweety homolog 2 OS=Mus musculus OX=10090 GN=Ttyh2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381497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99248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11839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91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3270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0TB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ynaptic vesicle membrane protein VAT-1 homolog-like OS=Mus musculus OX=10090 GN=Vat1l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7.160488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858513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20470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65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3412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735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nexin A2 OS=Mus musculus OX=10090 GN=Anxa2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1.683153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.398230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35109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50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942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0YN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Breast carcinoma-amplified sequence 1 homolog OS=Mus musculus OX=10090 GN=Bcas1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0.52229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116903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43413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857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4386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21I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erotransferrin OS=Mus musculus OX=10090 GN=Tf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6.44271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7.776183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46976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733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0152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AS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uanine nucleotide-binding protein G(I)/G(S)/G(O) subunit gamma-12 OS=Mus musculus OX=10090 GN=Gng12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6.289388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4.166666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73792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671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64065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22J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etraspanin-2 OS=Mus musculus OX=10090 GN=Tspan2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.184017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3.122171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7872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51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567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2015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Vimentin OS=Mus musculus OX=10090 GN=Vim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7.97799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.95278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94579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425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8217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092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rbonic anhydrase 2 OS=Mus musculus OX=10090 GN=Ca2 PE=1 SV=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2.35977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.692307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76415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914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75211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0M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ynein light chain 2, cytoplasmic OS=Mus musculus OX=10090 GN=Dynll2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9.74432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303370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83606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120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975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R5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rowth arrest and DNA damage-inducible proteins-interacting protein 1 OS=Mus musculus OX=10090 GN=Gadd45gip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.96740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.117117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87142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222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0184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0089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pha-1-antitrypsin 1-4 OS=Mus musculus OX=10090 GN=Serpina1d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8.830492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.181598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946970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132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4178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9PV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brinogen alpha chain OS=Mus musculus OX=10090 GN=Fga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2.826370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660329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94932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928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839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194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Hemoglobin subunit alpha OS=Mus musculus OX=10090 GN=Hba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1.22657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.676056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27130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57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608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0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mplexin-1 OS=Mus musculus OX=10090 GN=Cplx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3.42321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1.492537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47351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67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40441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D1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eukocyte elastase inhibitor A OS=Mus musculus OX=10090 GN=Serpinb1a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4.374017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3.245382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5534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147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678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803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nnexin A5 OS=Mus musculus OX=10090 GN=Anxa5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7.771310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5.2037617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66410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9342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879756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20917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elin-associated glycoprotein OS=Mus musculus OX=10090 GN=Mag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2.66964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.807017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79916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454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34533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466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lpha-internexin OS=Mus musculus OX=10090 GN=Ina PE=1 SV=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3.56196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2.455089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92354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14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0506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5042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rylsulfatase A OS=Mus musculus OX=10090 GN=Arsa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407340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05138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02883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14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1444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020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elin proteolipid protein OS=Mus musculus OX=10090 GN=Plp1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9.306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.241877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14968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200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58634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0863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osin-11 OS=Mus musculus OX=10090 GN=Myh1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5.83396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.600405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395588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02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142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0437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yelin basic protein OS=Mus musculus OX=10090 GN=Mbp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22.70861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2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53574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00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72527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9CQ9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itochondrial fission 1 protein OS=Mus musculus OX=10090 GN=Fis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2.551322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.2105263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55239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126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9496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6325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steine-rich protein 1 OS=Mus musculus OX=10090 GN=Crip1 PE=1 SV=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027512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.987012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56796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999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281597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2454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tinal dehydrogenase 1 OS=Mus musculus OX=10090 GN=Aldh1a1 PE=1 SV=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.29247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.339321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60837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325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304382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8BH8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-glutamate cyclase, mitochondrial OS=Mus musculus OX=10090 GN=Dglucy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.133649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210696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293442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02E-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6157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O5472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aveolae-associated protein 1 OS=Mus musculus OX=10090 GN=Cavin1 PE=1 SV=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7.688301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.020408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23798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681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60025</w:t>
            </w:r>
          </w:p>
        </w:tc>
      </w:tr>
      <w:tr w:rsidR="002E76DE">
        <w:trPr>
          <w:trHeight w:val="1134"/>
        </w:trPr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62426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ystatin-B OS=Mus musculus OX=10090 GN=Cstb PE=1 SV=1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9.34063195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4.08163265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410216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49169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2E76DE" w:rsidRDefault="0095527E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116445</w:t>
            </w:r>
          </w:p>
        </w:tc>
      </w:tr>
    </w:tbl>
    <w:p w:rsidR="002E76DE" w:rsidRDefault="002E76DE">
      <w:pPr>
        <w:jc w:val="center"/>
      </w:pPr>
    </w:p>
    <w:sectPr w:rsidR="002E7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FE2853"/>
    <w:rsid w:val="002E76DE"/>
    <w:rsid w:val="0095527E"/>
    <w:rsid w:val="00FC0D92"/>
    <w:rsid w:val="33FE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C7395F0-E4B2-431C-A591-4855DCF99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766</Words>
  <Characters>10071</Characters>
  <Application>Microsoft Office Word</Application>
  <DocSecurity>0</DocSecurity>
  <Lines>83</Lines>
  <Paragraphs>23</Paragraphs>
  <ScaleCrop>false</ScaleCrop>
  <Company/>
  <LinksUpToDate>false</LinksUpToDate>
  <CharactersWithSpaces>11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Envisage-3</cp:lastModifiedBy>
  <cp:revision>3</cp:revision>
  <dcterms:created xsi:type="dcterms:W3CDTF">2021-01-25T06:53:00Z</dcterms:created>
  <dcterms:modified xsi:type="dcterms:W3CDTF">2021-06-1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